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4CD" w:rsidRPr="00D75558" w:rsidRDefault="00E56F43" w:rsidP="0036158F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>T</w:t>
      </w:r>
      <w:r w:rsidR="00BF0848" w:rsidRPr="00BF0848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BF0848">
        <w:rPr>
          <w:rFonts w:ascii="Times New Roman" w:hAnsi="Times New Roman" w:cs="Times New Roman" w:hint="eastAsia"/>
          <w:sz w:val="20"/>
          <w:szCs w:val="20"/>
        </w:rPr>
        <w:t>2</w:t>
      </w:r>
      <w:r w:rsidR="00CA24CD" w:rsidRPr="00D75558">
        <w:rPr>
          <w:rFonts w:ascii="Times New Roman" w:hAnsi="Times New Roman" w:cs="Times New Roman"/>
          <w:sz w:val="20"/>
          <w:szCs w:val="20"/>
        </w:rPr>
        <w:t>.</w:t>
      </w:r>
      <w:r w:rsidR="00C43629" w:rsidRPr="00D75558">
        <w:rPr>
          <w:rFonts w:ascii="Times New Roman" w:hAnsi="Times New Roman" w:cs="Times New Roman"/>
          <w:sz w:val="20"/>
          <w:szCs w:val="20"/>
        </w:rPr>
        <w:t xml:space="preserve"> </w:t>
      </w:r>
      <w:r w:rsidR="00594282" w:rsidRPr="00D75558">
        <w:rPr>
          <w:rFonts w:ascii="Times New Roman" w:hAnsi="Times New Roman" w:cs="Times New Roman"/>
          <w:sz w:val="20"/>
          <w:szCs w:val="20"/>
        </w:rPr>
        <w:t xml:space="preserve">Baseline characteristics of included and excluded ACS patients </w:t>
      </w:r>
    </w:p>
    <w:tbl>
      <w:tblPr>
        <w:tblStyle w:val="a3"/>
        <w:tblW w:w="0" w:type="auto"/>
        <w:jc w:val="center"/>
        <w:tblInd w:w="1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1458"/>
        <w:gridCol w:w="1363"/>
        <w:gridCol w:w="885"/>
      </w:tblGrid>
      <w:tr w:rsidR="00BF6B7E" w:rsidRPr="00D75558" w:rsidTr="0036158F">
        <w:trPr>
          <w:jc w:val="center"/>
        </w:trPr>
        <w:tc>
          <w:tcPr>
            <w:tcW w:w="3319" w:type="dxa"/>
            <w:tcBorders>
              <w:bottom w:val="single" w:sz="4" w:space="0" w:color="auto"/>
            </w:tcBorders>
          </w:tcPr>
          <w:p w:rsidR="00BF6B7E" w:rsidRPr="00D75558" w:rsidRDefault="00D75558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  <w:p w:rsidR="00CA24CD" w:rsidRPr="00D75558" w:rsidRDefault="00CA24CD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830780" w:rsidRPr="00D75558">
              <w:rPr>
                <w:rFonts w:ascii="Times New Roman" w:hAnsi="Times New Roman" w:cs="Times New Roman"/>
                <w:sz w:val="20"/>
                <w:szCs w:val="20"/>
              </w:rPr>
              <w:t>14790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  <w:p w:rsidR="00CA24CD" w:rsidRPr="00D75558" w:rsidRDefault="00CA24CD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830780" w:rsidRPr="00D75558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tcBorders>
              <w:top w:val="single" w:sz="4" w:space="0" w:color="auto"/>
              <w:bottom w:val="nil"/>
            </w:tcBorders>
            <w:vAlign w:val="center"/>
          </w:tcPr>
          <w:p w:rsidR="00BF6B7E" w:rsidRPr="00D75558" w:rsidRDefault="00BF6B7E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Age, Mean (</w:t>
            </w:r>
            <w:proofErr w:type="spellStart"/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  <w:proofErr w:type="spellEnd"/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3.9 (11.8)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4.6 (12.1)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tcBorders>
              <w:top w:val="nil"/>
            </w:tcBorders>
            <w:vAlign w:val="center"/>
          </w:tcPr>
          <w:p w:rsidR="00BF6B7E" w:rsidRPr="00D75558" w:rsidRDefault="00BF6B7E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nil"/>
            </w:tcBorders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363" w:type="dxa"/>
            <w:tcBorders>
              <w:top w:val="nil"/>
            </w:tcBorders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885" w:type="dxa"/>
            <w:tcBorders>
              <w:top w:val="nil"/>
            </w:tcBorders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Risk factors of CVD</w:t>
            </w:r>
          </w:p>
        </w:tc>
        <w:tc>
          <w:tcPr>
            <w:tcW w:w="1458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History of CVD</w:t>
            </w:r>
          </w:p>
        </w:tc>
        <w:tc>
          <w:tcPr>
            <w:tcW w:w="1458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Angina pectoris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Stroke/</w:t>
            </w:r>
            <w:r w:rsidR="0036158F">
              <w:t xml:space="preserve"> </w:t>
            </w:r>
            <w:r w:rsidR="0036158F" w:rsidRPr="0036158F">
              <w:rPr>
                <w:rFonts w:ascii="Times New Roman" w:eastAsia="宋体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</w:tcPr>
          <w:p w:rsidR="00BF6B7E" w:rsidRPr="00D75558" w:rsidRDefault="00BF6B7E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Reperfusion therapy</w:t>
            </w:r>
          </w:p>
        </w:tc>
        <w:tc>
          <w:tcPr>
            <w:tcW w:w="1458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BF6B7E" w:rsidRPr="00D75558" w:rsidRDefault="00BF6B7E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36158F" w:rsidP="0036158F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2A16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aneous coronary interventi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="0036158F" w:rsidRPr="0036158F">
              <w:rPr>
                <w:rFonts w:ascii="Times New Roman" w:eastAsia="宋体" w:hAnsi="Times New Roman" w:cs="Times New Roman"/>
                <w:sz w:val="20"/>
                <w:szCs w:val="20"/>
              </w:rPr>
              <w:t>oronary artery bypass grafting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F6B7E" w:rsidRPr="00D75558" w:rsidTr="0036158F">
        <w:trPr>
          <w:jc w:val="center"/>
        </w:trPr>
        <w:tc>
          <w:tcPr>
            <w:tcW w:w="3319" w:type="dxa"/>
            <w:vAlign w:val="center"/>
          </w:tcPr>
          <w:p w:rsidR="00BF6B7E" w:rsidRPr="00D75558" w:rsidRDefault="00BF6B7E" w:rsidP="0036158F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Thrombolytic</w:t>
            </w:r>
          </w:p>
        </w:tc>
        <w:tc>
          <w:tcPr>
            <w:tcW w:w="1458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363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85" w:type="dxa"/>
          </w:tcPr>
          <w:p w:rsidR="00BF6B7E" w:rsidRPr="00D75558" w:rsidRDefault="00830780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594282" w:rsidRPr="00D75558" w:rsidTr="0036158F">
        <w:trPr>
          <w:jc w:val="center"/>
        </w:trPr>
        <w:tc>
          <w:tcPr>
            <w:tcW w:w="3319" w:type="dxa"/>
            <w:vAlign w:val="center"/>
          </w:tcPr>
          <w:p w:rsidR="00594282" w:rsidRPr="00D75558" w:rsidRDefault="00594282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>In-hospital medications</w:t>
            </w:r>
          </w:p>
        </w:tc>
        <w:tc>
          <w:tcPr>
            <w:tcW w:w="1458" w:type="dxa"/>
          </w:tcPr>
          <w:p w:rsidR="00594282" w:rsidRPr="00D75558" w:rsidRDefault="00594282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:rsidR="00594282" w:rsidRPr="00D75558" w:rsidRDefault="00594282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594282" w:rsidRPr="00D75558" w:rsidRDefault="00594282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82" w:rsidRPr="00D75558" w:rsidTr="0036158F">
        <w:trPr>
          <w:jc w:val="center"/>
        </w:trPr>
        <w:tc>
          <w:tcPr>
            <w:tcW w:w="3319" w:type="dxa"/>
            <w:vAlign w:val="center"/>
          </w:tcPr>
          <w:p w:rsidR="00594282" w:rsidRPr="00D75558" w:rsidRDefault="00594282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Antiplatelet</w:t>
            </w:r>
          </w:p>
        </w:tc>
        <w:tc>
          <w:tcPr>
            <w:tcW w:w="1458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363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85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94282" w:rsidRPr="00D75558" w:rsidTr="0036158F">
        <w:trPr>
          <w:jc w:val="center"/>
        </w:trPr>
        <w:tc>
          <w:tcPr>
            <w:tcW w:w="3319" w:type="dxa"/>
            <w:vAlign w:val="center"/>
          </w:tcPr>
          <w:p w:rsidR="00594282" w:rsidRPr="00D75558" w:rsidRDefault="00594282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ACEI/ARB</w:t>
            </w:r>
          </w:p>
        </w:tc>
        <w:tc>
          <w:tcPr>
            <w:tcW w:w="1458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363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885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94282" w:rsidRPr="00D75558" w:rsidTr="0036158F">
        <w:trPr>
          <w:jc w:val="center"/>
        </w:trPr>
        <w:tc>
          <w:tcPr>
            <w:tcW w:w="3319" w:type="dxa"/>
            <w:vAlign w:val="center"/>
          </w:tcPr>
          <w:p w:rsidR="00594282" w:rsidRPr="00D75558" w:rsidRDefault="00594282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Statin</w:t>
            </w:r>
          </w:p>
        </w:tc>
        <w:tc>
          <w:tcPr>
            <w:tcW w:w="1458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363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885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94282" w:rsidRPr="00D75558" w:rsidTr="0036158F">
        <w:trPr>
          <w:jc w:val="center"/>
        </w:trPr>
        <w:tc>
          <w:tcPr>
            <w:tcW w:w="3319" w:type="dxa"/>
            <w:vAlign w:val="center"/>
          </w:tcPr>
          <w:p w:rsidR="00594282" w:rsidRPr="00D75558" w:rsidRDefault="00594282" w:rsidP="0036158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Beta-blockers</w:t>
            </w:r>
          </w:p>
        </w:tc>
        <w:tc>
          <w:tcPr>
            <w:tcW w:w="1458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363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885" w:type="dxa"/>
          </w:tcPr>
          <w:p w:rsidR="00594282" w:rsidRPr="00D75558" w:rsidRDefault="009D74B3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:rsidR="00526365" w:rsidRDefault="00720D2A" w:rsidP="0036158F">
      <w:pPr>
        <w:rPr>
          <w:rFonts w:ascii="Times New Roman" w:hAnsi="Times New Roman" w:cs="Times New Roman"/>
          <w:sz w:val="20"/>
          <w:szCs w:val="20"/>
        </w:rPr>
      </w:pPr>
      <w:r w:rsidRPr="00D75558">
        <w:rPr>
          <w:rFonts w:ascii="Times New Roman" w:hAnsi="Times New Roman" w:cs="Times New Roman"/>
          <w:sz w:val="20"/>
          <w:szCs w:val="20"/>
        </w:rPr>
        <w:t>All data in the table are shown as %, except for age.</w:t>
      </w:r>
      <w:r w:rsidR="00F5348C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296371" w:rsidRPr="00F5348C" w:rsidRDefault="001105A3" w:rsidP="00CA37E8">
      <w:pPr>
        <w:rPr>
          <w:rFonts w:ascii="Times New Roman" w:hAnsi="Times New Roman" w:cs="Times New Roman"/>
          <w:sz w:val="20"/>
          <w:szCs w:val="20"/>
        </w:rPr>
      </w:pPr>
      <w:r w:rsidRPr="001105A3">
        <w:rPr>
          <w:rFonts w:ascii="Times New Roman" w:hAnsi="Times New Roman" w:cs="Times New Roman"/>
          <w:sz w:val="20"/>
          <w:szCs w:val="20"/>
        </w:rPr>
        <w:t>ACEI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1105A3">
        <w:rPr>
          <w:rFonts w:ascii="Times New Roman" w:hAnsi="Times New Roman" w:cs="Times New Roman"/>
          <w:sz w:val="20"/>
          <w:szCs w:val="20"/>
        </w:rPr>
        <w:t>angiotensin converting enzyme inhibitor; AC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1105A3">
        <w:rPr>
          <w:rFonts w:ascii="Times New Roman" w:hAnsi="Times New Roman" w:cs="Times New Roman"/>
          <w:sz w:val="20"/>
          <w:szCs w:val="20"/>
        </w:rPr>
        <w:t>acute coronary syndrome; ARB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1105A3">
        <w:rPr>
          <w:rFonts w:ascii="Times New Roman" w:hAnsi="Times New Roman" w:cs="Times New Roman"/>
          <w:sz w:val="20"/>
          <w:szCs w:val="20"/>
        </w:rPr>
        <w:t>angiotensin receptor blocker;</w:t>
      </w:r>
      <w:r w:rsidR="004C2A1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05A3">
        <w:rPr>
          <w:rFonts w:ascii="Times New Roman" w:hAnsi="Times New Roman" w:cs="Times New Roman"/>
          <w:sz w:val="20"/>
          <w:szCs w:val="20"/>
        </w:rPr>
        <w:t>CVD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CA37E8">
        <w:rPr>
          <w:rFonts w:ascii="Times New Roman" w:hAnsi="Times New Roman" w:cs="Times New Roman"/>
          <w:sz w:val="20"/>
          <w:szCs w:val="20"/>
        </w:rPr>
        <w:t>cardiovascular disease</w:t>
      </w:r>
    </w:p>
    <w:sectPr w:rsidR="00296371" w:rsidRPr="00F5348C" w:rsidSect="00F53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89C" w:rsidRDefault="00BA589C" w:rsidP="004827E0">
      <w:r>
        <w:separator/>
      </w:r>
    </w:p>
  </w:endnote>
  <w:endnote w:type="continuationSeparator" w:id="0">
    <w:p w:rsidR="00BA589C" w:rsidRDefault="00BA589C" w:rsidP="00482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89C" w:rsidRDefault="00BA589C" w:rsidP="004827E0">
      <w:r>
        <w:separator/>
      </w:r>
    </w:p>
  </w:footnote>
  <w:footnote w:type="continuationSeparator" w:id="0">
    <w:p w:rsidR="00BA589C" w:rsidRDefault="00BA589C" w:rsidP="00482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E73"/>
    <w:rsid w:val="0001643E"/>
    <w:rsid w:val="0002311B"/>
    <w:rsid w:val="00054598"/>
    <w:rsid w:val="000A1E45"/>
    <w:rsid w:val="000F62D0"/>
    <w:rsid w:val="001105A3"/>
    <w:rsid w:val="001115EE"/>
    <w:rsid w:val="0011257E"/>
    <w:rsid w:val="00116E73"/>
    <w:rsid w:val="00141068"/>
    <w:rsid w:val="00164BDD"/>
    <w:rsid w:val="002510CB"/>
    <w:rsid w:val="00255572"/>
    <w:rsid w:val="00270FD4"/>
    <w:rsid w:val="0028582B"/>
    <w:rsid w:val="00296371"/>
    <w:rsid w:val="002D0CCA"/>
    <w:rsid w:val="0031395E"/>
    <w:rsid w:val="00315D0C"/>
    <w:rsid w:val="003271BE"/>
    <w:rsid w:val="00335C50"/>
    <w:rsid w:val="003421D7"/>
    <w:rsid w:val="0036158F"/>
    <w:rsid w:val="003642DE"/>
    <w:rsid w:val="00394E45"/>
    <w:rsid w:val="003B2F39"/>
    <w:rsid w:val="003D54A0"/>
    <w:rsid w:val="003D574B"/>
    <w:rsid w:val="003F7D17"/>
    <w:rsid w:val="004401A1"/>
    <w:rsid w:val="0048024F"/>
    <w:rsid w:val="004827E0"/>
    <w:rsid w:val="00493895"/>
    <w:rsid w:val="004A1045"/>
    <w:rsid w:val="004C2A16"/>
    <w:rsid w:val="004E2189"/>
    <w:rsid w:val="00526365"/>
    <w:rsid w:val="005518C8"/>
    <w:rsid w:val="00594282"/>
    <w:rsid w:val="005E2F42"/>
    <w:rsid w:val="00624F78"/>
    <w:rsid w:val="00643B1C"/>
    <w:rsid w:val="00664120"/>
    <w:rsid w:val="00675A7E"/>
    <w:rsid w:val="006B5F7B"/>
    <w:rsid w:val="00720D2A"/>
    <w:rsid w:val="007262C4"/>
    <w:rsid w:val="007426A9"/>
    <w:rsid w:val="00766584"/>
    <w:rsid w:val="00772AB0"/>
    <w:rsid w:val="00776BE0"/>
    <w:rsid w:val="00794F2B"/>
    <w:rsid w:val="0081776C"/>
    <w:rsid w:val="00830780"/>
    <w:rsid w:val="00911807"/>
    <w:rsid w:val="0091613B"/>
    <w:rsid w:val="009D3ABD"/>
    <w:rsid w:val="009D4BFC"/>
    <w:rsid w:val="009D74B3"/>
    <w:rsid w:val="00A264DD"/>
    <w:rsid w:val="00A3099D"/>
    <w:rsid w:val="00A72080"/>
    <w:rsid w:val="00A7737D"/>
    <w:rsid w:val="00AB3429"/>
    <w:rsid w:val="00AB5AE8"/>
    <w:rsid w:val="00AD545D"/>
    <w:rsid w:val="00BA589C"/>
    <w:rsid w:val="00BC1C78"/>
    <w:rsid w:val="00BD1DE9"/>
    <w:rsid w:val="00BE074B"/>
    <w:rsid w:val="00BF0848"/>
    <w:rsid w:val="00BF2035"/>
    <w:rsid w:val="00BF6661"/>
    <w:rsid w:val="00BF6B7E"/>
    <w:rsid w:val="00C235B9"/>
    <w:rsid w:val="00C34BAD"/>
    <w:rsid w:val="00C3744C"/>
    <w:rsid w:val="00C43629"/>
    <w:rsid w:val="00C83300"/>
    <w:rsid w:val="00C86E71"/>
    <w:rsid w:val="00C87AD5"/>
    <w:rsid w:val="00CA24CD"/>
    <w:rsid w:val="00CA37E8"/>
    <w:rsid w:val="00CB114D"/>
    <w:rsid w:val="00CC3092"/>
    <w:rsid w:val="00D02936"/>
    <w:rsid w:val="00D27303"/>
    <w:rsid w:val="00D40B23"/>
    <w:rsid w:val="00D4344F"/>
    <w:rsid w:val="00D75558"/>
    <w:rsid w:val="00D84374"/>
    <w:rsid w:val="00E10737"/>
    <w:rsid w:val="00E264A7"/>
    <w:rsid w:val="00E51359"/>
    <w:rsid w:val="00E53E28"/>
    <w:rsid w:val="00E54D83"/>
    <w:rsid w:val="00E56F43"/>
    <w:rsid w:val="00E571E7"/>
    <w:rsid w:val="00EA246B"/>
    <w:rsid w:val="00EB2EF1"/>
    <w:rsid w:val="00ED3BE6"/>
    <w:rsid w:val="00EF4C23"/>
    <w:rsid w:val="00F16364"/>
    <w:rsid w:val="00F22A61"/>
    <w:rsid w:val="00F5348C"/>
    <w:rsid w:val="00F70C67"/>
    <w:rsid w:val="00F713BB"/>
    <w:rsid w:val="00F72E37"/>
    <w:rsid w:val="00F81099"/>
    <w:rsid w:val="00FC779C"/>
    <w:rsid w:val="00FD6C23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2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27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2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27E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534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34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2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27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2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27E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534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3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3159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Li</dc:creator>
  <cp:lastModifiedBy>Sky123.Org</cp:lastModifiedBy>
  <cp:revision>96</cp:revision>
  <cp:lastPrinted>2016-05-25T15:28:00Z</cp:lastPrinted>
  <dcterms:created xsi:type="dcterms:W3CDTF">2016-05-13T06:28:00Z</dcterms:created>
  <dcterms:modified xsi:type="dcterms:W3CDTF">2016-07-06T09:32:00Z</dcterms:modified>
</cp:coreProperties>
</file>